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3B5" w:rsidRPr="001549D3" w:rsidRDefault="00FC23B5" w:rsidP="00FC23B5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FC23B5" w:rsidRPr="00994A3D" w:rsidRDefault="00FC23B5" w:rsidP="00FC23B5">
      <w:pPr>
        <w:pStyle w:val="1"/>
      </w:pPr>
      <w:r w:rsidRPr="00994A3D">
        <w:t xml:space="preserve">Supplementary </w:t>
      </w:r>
      <w:r>
        <w:t>Data</w:t>
      </w:r>
    </w:p>
    <w:p w:rsidR="00555135" w:rsidRPr="00BB0672" w:rsidRDefault="00555135" w:rsidP="00BB0672">
      <w:pPr>
        <w:jc w:val="center"/>
        <w:rPr>
          <w:rFonts w:ascii="Times New Roman" w:hAnsi="Times New Roman" w:cs="Times New Roman"/>
          <w:sz w:val="24"/>
          <w:szCs w:val="24"/>
        </w:rPr>
      </w:pPr>
      <w:r w:rsidRPr="00BB0672">
        <w:rPr>
          <w:rFonts w:ascii="Times New Roman" w:hAnsi="Times New Roman" w:cs="Times New Roman"/>
          <w:b/>
          <w:bCs/>
          <w:sz w:val="24"/>
          <w:szCs w:val="24"/>
        </w:rPr>
        <w:t>Survey on Agricultural Production Diversity</w:t>
      </w:r>
    </w:p>
    <w:p w:rsidR="00BB0672" w:rsidRPr="00FC23B5" w:rsidRDefault="00BB0672" w:rsidP="00555135">
      <w:pPr>
        <w:rPr>
          <w:rFonts w:ascii="Times New Roman" w:hAnsi="Times New Roman" w:cs="Times New Roman"/>
          <w:b/>
          <w:bCs/>
        </w:rPr>
      </w:pPr>
    </w:p>
    <w:p w:rsidR="00555135" w:rsidRPr="00F433A2" w:rsidRDefault="00555135" w:rsidP="00555135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/>
          <w:bCs/>
        </w:rPr>
        <w:t>Household Head Characteristics</w:t>
      </w:r>
    </w:p>
    <w:p w:rsidR="008F2F6B" w:rsidRPr="00F433A2" w:rsidRDefault="00555135" w:rsidP="008F2F6B">
      <w:pPr>
        <w:numPr>
          <w:ilvl w:val="0"/>
          <w:numId w:val="4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Gender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Male</w:t>
      </w:r>
      <w:r w:rsidRPr="00F433A2">
        <w:rPr>
          <w:rFonts w:ascii="Times New Roman" w:hAnsi="Times New Roman" w:cs="Times New Roman"/>
        </w:rPr>
        <w:br/>
        <w:t>○ Female</w:t>
      </w:r>
    </w:p>
    <w:p w:rsidR="00555135" w:rsidRPr="00F433A2" w:rsidRDefault="00555135" w:rsidP="008F2F6B">
      <w:pPr>
        <w:numPr>
          <w:ilvl w:val="0"/>
          <w:numId w:val="4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Year of Birth: ________ (e.g., 1970)</w:t>
      </w:r>
    </w:p>
    <w:p w:rsidR="008F2F6B" w:rsidRPr="00F433A2" w:rsidRDefault="00555135" w:rsidP="008F2F6B">
      <w:pPr>
        <w:numPr>
          <w:ilvl w:val="0"/>
          <w:numId w:val="4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Ethnicity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Han</w:t>
      </w:r>
      <w:r w:rsidRPr="00F433A2">
        <w:rPr>
          <w:rFonts w:ascii="Times New Roman" w:hAnsi="Times New Roman" w:cs="Times New Roman"/>
        </w:rPr>
        <w:br/>
        <w:t>○ Ethnic Minority</w:t>
      </w:r>
    </w:p>
    <w:p w:rsidR="008F2F6B" w:rsidRPr="00F433A2" w:rsidRDefault="00555135" w:rsidP="008F2F6B">
      <w:pPr>
        <w:numPr>
          <w:ilvl w:val="0"/>
          <w:numId w:val="4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Educational Attainment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Illiterate</w:t>
      </w:r>
      <w:r w:rsidRPr="00F433A2">
        <w:rPr>
          <w:rFonts w:ascii="Times New Roman" w:hAnsi="Times New Roman" w:cs="Times New Roman"/>
        </w:rPr>
        <w:br/>
        <w:t>○ Primary School</w:t>
      </w:r>
      <w:r w:rsidRPr="00F433A2">
        <w:rPr>
          <w:rFonts w:ascii="Times New Roman" w:hAnsi="Times New Roman" w:cs="Times New Roman"/>
        </w:rPr>
        <w:br/>
        <w:t>○ Junior High School</w:t>
      </w:r>
      <w:r w:rsidRPr="00F433A2">
        <w:rPr>
          <w:rFonts w:ascii="Times New Roman" w:hAnsi="Times New Roman" w:cs="Times New Roman"/>
        </w:rPr>
        <w:br/>
        <w:t>○ High School</w:t>
      </w:r>
      <w:r w:rsidRPr="00F433A2">
        <w:rPr>
          <w:rFonts w:ascii="Times New Roman" w:hAnsi="Times New Roman" w:cs="Times New Roman"/>
        </w:rPr>
        <w:br/>
        <w:t>○ Technical Secondary School</w:t>
      </w:r>
      <w:r w:rsidRPr="00F433A2">
        <w:rPr>
          <w:rFonts w:ascii="Times New Roman" w:hAnsi="Times New Roman" w:cs="Times New Roman"/>
        </w:rPr>
        <w:br/>
        <w:t>○ Associate Degree</w:t>
      </w:r>
      <w:r w:rsidRPr="00F433A2">
        <w:rPr>
          <w:rFonts w:ascii="Times New Roman" w:hAnsi="Times New Roman" w:cs="Times New Roman"/>
        </w:rPr>
        <w:br/>
        <w:t>○ Bachelor's Degree</w:t>
      </w:r>
      <w:r w:rsidRPr="00F433A2">
        <w:rPr>
          <w:rFonts w:ascii="Times New Roman" w:hAnsi="Times New Roman" w:cs="Times New Roman"/>
        </w:rPr>
        <w:br/>
        <w:t>○ Graduate Degree or higher</w:t>
      </w:r>
    </w:p>
    <w:p w:rsidR="008F2F6B" w:rsidRPr="00F433A2" w:rsidRDefault="00555135" w:rsidP="008F2F6B">
      <w:pPr>
        <w:numPr>
          <w:ilvl w:val="0"/>
          <w:numId w:val="4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Marital Status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Unmarried</w:t>
      </w:r>
      <w:r w:rsidRPr="00F433A2">
        <w:rPr>
          <w:rFonts w:ascii="Times New Roman" w:hAnsi="Times New Roman" w:cs="Times New Roman"/>
        </w:rPr>
        <w:br/>
        <w:t>○ Married</w:t>
      </w:r>
      <w:r w:rsidRPr="00F433A2">
        <w:rPr>
          <w:rFonts w:ascii="Times New Roman" w:hAnsi="Times New Roman" w:cs="Times New Roman"/>
        </w:rPr>
        <w:br/>
        <w:t>○ Divorced</w:t>
      </w:r>
      <w:r w:rsidRPr="00F433A2">
        <w:rPr>
          <w:rFonts w:ascii="Times New Roman" w:hAnsi="Times New Roman" w:cs="Times New Roman"/>
        </w:rPr>
        <w:br/>
        <w:t>○ Widowed</w:t>
      </w:r>
    </w:p>
    <w:p w:rsidR="008F2F6B" w:rsidRPr="00F433A2" w:rsidRDefault="00555135" w:rsidP="008F2F6B">
      <w:pPr>
        <w:numPr>
          <w:ilvl w:val="0"/>
          <w:numId w:val="4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Health Status: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Dependent (unable to care for oneself)</w:t>
      </w:r>
      <w:r w:rsidRPr="00F433A2">
        <w:rPr>
          <w:rFonts w:ascii="Times New Roman" w:hAnsi="Times New Roman" w:cs="Times New Roman"/>
        </w:rPr>
        <w:br/>
        <w:t>○ Independent (able to care for oneself but lacks working capacity)</w:t>
      </w:r>
      <w:r w:rsidRPr="00F433A2">
        <w:rPr>
          <w:rFonts w:ascii="Times New Roman" w:hAnsi="Times New Roman" w:cs="Times New Roman"/>
        </w:rPr>
        <w:br/>
        <w:t>○ Capable of work but with health issues</w:t>
      </w:r>
      <w:r w:rsidRPr="00F433A2">
        <w:rPr>
          <w:rFonts w:ascii="Times New Roman" w:hAnsi="Times New Roman" w:cs="Times New Roman"/>
        </w:rPr>
        <w:br/>
        <w:t>○ Healthy</w:t>
      </w:r>
    </w:p>
    <w:p w:rsidR="00555135" w:rsidRPr="00F433A2" w:rsidRDefault="00555135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/>
          <w:bCs/>
        </w:rPr>
        <w:t>Household Characteristics</w:t>
      </w:r>
    </w:p>
    <w:p w:rsidR="00555135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Total household members: ________, number of labor force: ________, number engaged in agriculture: ________, of which ________ also have non-agricultural occupations.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Household Structure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Female-headed household without a husband or male partner (but with relatives, children, or friends)</w:t>
      </w:r>
      <w:r w:rsidRPr="00F433A2">
        <w:rPr>
          <w:rFonts w:ascii="Times New Roman" w:hAnsi="Times New Roman" w:cs="Times New Roman"/>
        </w:rPr>
        <w:br/>
        <w:t>○ Male-headed household without a wife or female partner (but with relatives, children, or friends)</w:t>
      </w:r>
      <w:r w:rsidRPr="00F433A2">
        <w:rPr>
          <w:rFonts w:ascii="Times New Roman" w:hAnsi="Times New Roman" w:cs="Times New Roman"/>
        </w:rPr>
        <w:br/>
        <w:t>○ Nuclear family (husband and wife, with or without children)</w:t>
      </w:r>
      <w:r w:rsidRPr="00F433A2">
        <w:rPr>
          <w:rFonts w:ascii="Times New Roman" w:hAnsi="Times New Roman" w:cs="Times New Roman"/>
        </w:rPr>
        <w:br/>
      </w:r>
      <w:r w:rsidRPr="00F433A2">
        <w:rPr>
          <w:rFonts w:ascii="Times New Roman" w:hAnsi="Times New Roman" w:cs="Times New Roman"/>
        </w:rPr>
        <w:lastRenderedPageBreak/>
        <w:t>○ Extended family (husband, wife, children, and other relatives)</w:t>
      </w:r>
      <w:r w:rsidRPr="00F433A2">
        <w:rPr>
          <w:rFonts w:ascii="Times New Roman" w:hAnsi="Times New Roman" w:cs="Times New Roman"/>
        </w:rPr>
        <w:br/>
        <w:t>○ Other: _________________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Do you live with a pregnant woman or an infant (0-3 years old)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I am pregnant, or I live with a pregnant woman</w:t>
      </w:r>
      <w:r w:rsidRPr="00F433A2">
        <w:rPr>
          <w:rFonts w:ascii="Times New Roman" w:hAnsi="Times New Roman" w:cs="Times New Roman"/>
        </w:rPr>
        <w:br/>
        <w:t>○ I live with an infant</w:t>
      </w:r>
      <w:r w:rsidRPr="00F433A2">
        <w:rPr>
          <w:rFonts w:ascii="Times New Roman" w:hAnsi="Times New Roman" w:cs="Times New Roman"/>
        </w:rPr>
        <w:br/>
        <w:t>○ Both</w:t>
      </w:r>
      <w:r w:rsidRPr="00F433A2">
        <w:rPr>
          <w:rFonts w:ascii="Times New Roman" w:hAnsi="Times New Roman" w:cs="Times New Roman"/>
        </w:rPr>
        <w:br/>
        <w:t>○ Neither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Is there a village official in your household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  <w:r w:rsidRPr="00F433A2">
        <w:rPr>
          <w:rFonts w:ascii="Times New Roman" w:hAnsi="Times New Roman" w:cs="Times New Roman"/>
        </w:rPr>
        <w:br/>
        <w:t>○ No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Is there a member of the Communist Party in your household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  <w:r w:rsidRPr="00F433A2">
        <w:rPr>
          <w:rFonts w:ascii="Times New Roman" w:hAnsi="Times New Roman" w:cs="Times New Roman"/>
        </w:rPr>
        <w:br/>
        <w:t>○ No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Has anyone in your household obtained a new-type professional farmer certificate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  <w:r w:rsidRPr="00F433A2">
        <w:rPr>
          <w:rFonts w:ascii="Times New Roman" w:hAnsi="Times New Roman" w:cs="Times New Roman"/>
        </w:rPr>
        <w:br/>
        <w:t>○ No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Is your household a demonstration household for agricultural science and technology?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  <w:r w:rsidRPr="00F433A2">
        <w:rPr>
          <w:rFonts w:ascii="Times New Roman" w:hAnsi="Times New Roman" w:cs="Times New Roman"/>
        </w:rPr>
        <w:br/>
        <w:t>○ No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Primary occupation of the household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Pure agriculture (agricultural income ≥ 90% of total household income)</w:t>
      </w:r>
      <w:r w:rsidRPr="00F433A2">
        <w:rPr>
          <w:rFonts w:ascii="Times New Roman" w:hAnsi="Times New Roman" w:cs="Times New Roman"/>
        </w:rPr>
        <w:br/>
        <w:t>○ Agriculture with part-time non-agricultural work (50% ≤ agricultural income &lt; 90%)</w:t>
      </w:r>
      <w:r w:rsidRPr="00F433A2">
        <w:rPr>
          <w:rFonts w:ascii="Times New Roman" w:hAnsi="Times New Roman" w:cs="Times New Roman"/>
        </w:rPr>
        <w:br/>
        <w:t>○ Primarily non-agricultural with part-time agriculture (10% ≤ agricultural income &lt; 50%)</w:t>
      </w:r>
      <w:r w:rsidRPr="00F433A2">
        <w:rPr>
          <w:rFonts w:ascii="Times New Roman" w:hAnsi="Times New Roman" w:cs="Times New Roman"/>
        </w:rPr>
        <w:br/>
        <w:t>○ Purely non-agricultural (agricultural income &lt; 10%)</w:t>
      </w:r>
    </w:p>
    <w:p w:rsidR="00555135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Investment in agricultural productive fixed assets (total household agricultural mechanization investment): ________ yuan</w:t>
      </w:r>
    </w:p>
    <w:p w:rsidR="00555135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Total annual household income: ________ ten thousand yuan; annual agricultural income: ________ ten thousand yuan</w:t>
      </w:r>
    </w:p>
    <w:p w:rsidR="00555135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Proportion of various income sources: ________% from crop cultivation, ________% from aquaculture, ________% from animal husbandry, ________% from forestry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Is your household income stable?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Stable</w:t>
      </w:r>
      <w:r w:rsidRPr="00F433A2">
        <w:rPr>
          <w:rFonts w:ascii="Times New Roman" w:hAnsi="Times New Roman" w:cs="Times New Roman"/>
        </w:rPr>
        <w:br/>
        <w:t>○ Fairly stable</w:t>
      </w:r>
      <w:r w:rsidRPr="00F433A2">
        <w:rPr>
          <w:rFonts w:ascii="Times New Roman" w:hAnsi="Times New Roman" w:cs="Times New Roman"/>
        </w:rPr>
        <w:br/>
        <w:t>○ Average</w:t>
      </w:r>
      <w:r w:rsidRPr="00F433A2">
        <w:rPr>
          <w:rFonts w:ascii="Times New Roman" w:hAnsi="Times New Roman" w:cs="Times New Roman"/>
        </w:rPr>
        <w:br/>
        <w:t>○ Unstable</w:t>
      </w:r>
      <w:r w:rsidRPr="00F433A2">
        <w:rPr>
          <w:rFonts w:ascii="Times New Roman" w:hAnsi="Times New Roman" w:cs="Times New Roman"/>
        </w:rPr>
        <w:br/>
        <w:t>○ Very unstable</w:t>
      </w:r>
    </w:p>
    <w:p w:rsidR="008F2F6B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Does your household have savings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urrent savings</w:t>
      </w:r>
      <w:r w:rsidRPr="00F433A2">
        <w:rPr>
          <w:rFonts w:ascii="Times New Roman" w:hAnsi="Times New Roman" w:cs="Times New Roman"/>
        </w:rPr>
        <w:br/>
        <w:t>□ Fixed-term savings</w:t>
      </w:r>
      <w:r w:rsidRPr="00F433A2">
        <w:rPr>
          <w:rFonts w:ascii="Times New Roman" w:hAnsi="Times New Roman" w:cs="Times New Roman"/>
        </w:rPr>
        <w:br/>
        <w:t>□ None</w:t>
      </w:r>
    </w:p>
    <w:p w:rsidR="00555135" w:rsidRPr="00F433A2" w:rsidRDefault="00555135" w:rsidP="008F2F6B">
      <w:pPr>
        <w:numPr>
          <w:ilvl w:val="0"/>
          <w:numId w:val="5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Total household expenditure in the past month: ________ yuan; food purchases: ________ yuan</w:t>
      </w:r>
    </w:p>
    <w:p w:rsidR="00555135" w:rsidRPr="00F433A2" w:rsidRDefault="00555135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/>
          <w:bCs/>
        </w:rPr>
        <w:t>Agricultural Business Characteristics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Which type of agricultural business entity best describes your household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Smallholder (family-operated, total land area less than 30 mu)</w:t>
      </w:r>
      <w:r w:rsidRPr="00F433A2">
        <w:rPr>
          <w:rFonts w:ascii="Times New Roman" w:hAnsi="Times New Roman" w:cs="Times New Roman"/>
        </w:rPr>
        <w:br/>
      </w:r>
      <w:r w:rsidRPr="00F433A2">
        <w:rPr>
          <w:rFonts w:ascii="Times New Roman" w:hAnsi="Times New Roman" w:cs="Times New Roman"/>
        </w:rPr>
        <w:lastRenderedPageBreak/>
        <w:t>○ Specialized large-scale household (family-operated, total land area over 30 mu, without business registration)</w:t>
      </w:r>
      <w:r w:rsidRPr="00F433A2">
        <w:rPr>
          <w:rFonts w:ascii="Times New Roman" w:hAnsi="Times New Roman" w:cs="Times New Roman"/>
        </w:rPr>
        <w:br/>
        <w:t>○ Family farm (family-operated, total land area over 30 mu, with business registration)</w:t>
      </w:r>
      <w:r w:rsidRPr="00F433A2">
        <w:rPr>
          <w:rFonts w:ascii="Times New Roman" w:hAnsi="Times New Roman" w:cs="Times New Roman"/>
        </w:rPr>
        <w:br/>
        <w:t>○ Leading enterprise in agricultural industrialization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Has your household registered as a business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  <w:r w:rsidRPr="00F433A2">
        <w:rPr>
          <w:rFonts w:ascii="Times New Roman" w:hAnsi="Times New Roman" w:cs="Times New Roman"/>
        </w:rPr>
        <w:br/>
        <w:t>○ No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Are you a member of a farmer cooperative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  <w:r w:rsidRPr="00F433A2">
        <w:rPr>
          <w:rFonts w:ascii="Times New Roman" w:hAnsi="Times New Roman" w:cs="Times New Roman"/>
        </w:rPr>
        <w:br/>
        <w:t>○ No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If yes, what subsidies or benefits has your household received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Improved seed subsidy</w:t>
      </w:r>
      <w:r w:rsidRPr="00F433A2">
        <w:rPr>
          <w:rFonts w:ascii="Times New Roman" w:hAnsi="Times New Roman" w:cs="Times New Roman"/>
        </w:rPr>
        <w:br/>
        <w:t>□ Land transfer subsidy</w:t>
      </w:r>
      <w:r w:rsidRPr="00F433A2">
        <w:rPr>
          <w:rFonts w:ascii="Times New Roman" w:hAnsi="Times New Roman" w:cs="Times New Roman"/>
        </w:rPr>
        <w:br/>
        <w:t>□ Tax exemption</w:t>
      </w:r>
      <w:r w:rsidRPr="00F433A2">
        <w:rPr>
          <w:rFonts w:ascii="Times New Roman" w:hAnsi="Times New Roman" w:cs="Times New Roman"/>
        </w:rPr>
        <w:br/>
        <w:t>□ Water and electricity discounts</w:t>
      </w:r>
      <w:r w:rsidRPr="00F433A2">
        <w:rPr>
          <w:rFonts w:ascii="Times New Roman" w:hAnsi="Times New Roman" w:cs="Times New Roman"/>
        </w:rPr>
        <w:br/>
        <w:t>□ Other: _________________</w:t>
      </w:r>
      <w:r w:rsidRPr="00F433A2">
        <w:rPr>
          <w:rFonts w:ascii="Times New Roman" w:hAnsi="Times New Roman" w:cs="Times New Roman"/>
        </w:rPr>
        <w:br/>
        <w:t>□ No benefits received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What types of agricultural business entities do you cooperate with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mallholders (family-operated, less than 30 mu)</w:t>
      </w:r>
      <w:r w:rsidRPr="00F433A2">
        <w:rPr>
          <w:rFonts w:ascii="Times New Roman" w:hAnsi="Times New Roman" w:cs="Times New Roman"/>
        </w:rPr>
        <w:br/>
        <w:t>□ Specialized large-scale households (family-operated, over 30 mu, unregistered)</w:t>
      </w:r>
      <w:r w:rsidRPr="00F433A2">
        <w:rPr>
          <w:rFonts w:ascii="Times New Roman" w:hAnsi="Times New Roman" w:cs="Times New Roman"/>
        </w:rPr>
        <w:br/>
        <w:t>□ Family farms (family-operated, over 30 mu, registered)</w:t>
      </w:r>
      <w:r w:rsidRPr="00F433A2">
        <w:rPr>
          <w:rFonts w:ascii="Times New Roman" w:hAnsi="Times New Roman" w:cs="Times New Roman"/>
        </w:rPr>
        <w:br/>
        <w:t>□ Leading enterprises in agricultural industrialization</w:t>
      </w:r>
      <w:r w:rsidRPr="00F433A2">
        <w:rPr>
          <w:rFonts w:ascii="Times New Roman" w:hAnsi="Times New Roman" w:cs="Times New Roman"/>
        </w:rPr>
        <w:br/>
        <w:t>□ Farmer cooperatives</w:t>
      </w:r>
      <w:r w:rsidRPr="00F433A2">
        <w:rPr>
          <w:rFonts w:ascii="Times New Roman" w:hAnsi="Times New Roman" w:cs="Times New Roman"/>
        </w:rPr>
        <w:br/>
        <w:t>□ Village collective</w:t>
      </w:r>
      <w:r w:rsidRPr="00F433A2">
        <w:rPr>
          <w:rFonts w:ascii="Times New Roman" w:hAnsi="Times New Roman" w:cs="Times New Roman"/>
        </w:rPr>
        <w:br/>
        <w:t>□ None</w:t>
      </w:r>
    </w:p>
    <w:p w:rsidR="00555135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Total number of cultivated plots: ________, total cultivated land area: ________ mu; area for cash crops (vegetables, fruits, tobacco, etc.): ________ mu; annual input in cultivated land: ________ yuan, output: ________ yuan</w:t>
      </w:r>
    </w:p>
    <w:p w:rsidR="00555135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Total area of orchard: ________ mu, grassland: ________ mu, forestland: ________ mu, aquaculture area: ________ mu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Overall quality level of your cultivated land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Excellent</w:t>
      </w:r>
      <w:r w:rsidRPr="00F433A2">
        <w:rPr>
          <w:rFonts w:ascii="Times New Roman" w:hAnsi="Times New Roman" w:cs="Times New Roman"/>
        </w:rPr>
        <w:br/>
        <w:t>○ Good</w:t>
      </w:r>
      <w:r w:rsidRPr="00F433A2">
        <w:rPr>
          <w:rFonts w:ascii="Times New Roman" w:hAnsi="Times New Roman" w:cs="Times New Roman"/>
        </w:rPr>
        <w:br/>
        <w:t>○ Average</w:t>
      </w:r>
      <w:r w:rsidRPr="00F433A2">
        <w:rPr>
          <w:rFonts w:ascii="Times New Roman" w:hAnsi="Times New Roman" w:cs="Times New Roman"/>
        </w:rPr>
        <w:br/>
        <w:t>○ Poor</w:t>
      </w:r>
      <w:r w:rsidRPr="00F433A2">
        <w:rPr>
          <w:rFonts w:ascii="Times New Roman" w:hAnsi="Times New Roman" w:cs="Times New Roman"/>
        </w:rPr>
        <w:br/>
        <w:t>○ Very Poor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Has the quality of your cultivated land changed since 2015?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Improved</w:t>
      </w:r>
      <w:r w:rsidRPr="00F433A2">
        <w:rPr>
          <w:rFonts w:ascii="Times New Roman" w:hAnsi="Times New Roman" w:cs="Times New Roman"/>
        </w:rPr>
        <w:br/>
        <w:t>○ Declined</w:t>
      </w:r>
      <w:r w:rsidRPr="00F433A2">
        <w:rPr>
          <w:rFonts w:ascii="Times New Roman" w:hAnsi="Times New Roman" w:cs="Times New Roman"/>
        </w:rPr>
        <w:br/>
        <w:t>○ No significant change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Main terrain of your cultivated land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Primarily flat</w:t>
      </w:r>
      <w:r w:rsidRPr="00F433A2">
        <w:rPr>
          <w:rFonts w:ascii="Times New Roman" w:hAnsi="Times New Roman" w:cs="Times New Roman"/>
        </w:rPr>
        <w:br/>
        <w:t>○ Primarily sloped</w:t>
      </w:r>
      <w:r w:rsidRPr="00F433A2">
        <w:rPr>
          <w:rFonts w:ascii="Times New Roman" w:hAnsi="Times New Roman" w:cs="Times New Roman"/>
        </w:rPr>
        <w:br/>
        <w:t>○ Equal mix of flat and sloped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lastRenderedPageBreak/>
        <w:t xml:space="preserve">Degree of land fragmentation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Consolidated</w:t>
      </w:r>
      <w:r w:rsidRPr="00F433A2">
        <w:rPr>
          <w:rFonts w:ascii="Times New Roman" w:hAnsi="Times New Roman" w:cs="Times New Roman"/>
        </w:rPr>
        <w:br/>
        <w:t>○ Fairly consolidated</w:t>
      </w:r>
      <w:r w:rsidRPr="00F433A2">
        <w:rPr>
          <w:rFonts w:ascii="Times New Roman" w:hAnsi="Times New Roman" w:cs="Times New Roman"/>
        </w:rPr>
        <w:br/>
        <w:t>○ Average</w:t>
      </w:r>
      <w:r w:rsidRPr="00F433A2">
        <w:rPr>
          <w:rFonts w:ascii="Times New Roman" w:hAnsi="Times New Roman" w:cs="Times New Roman"/>
        </w:rPr>
        <w:br/>
        <w:t>○ Fairly fragmented</w:t>
      </w:r>
      <w:r w:rsidRPr="00F433A2">
        <w:rPr>
          <w:rFonts w:ascii="Times New Roman" w:hAnsi="Times New Roman" w:cs="Times New Roman"/>
        </w:rPr>
        <w:br/>
        <w:t>○ Fragmented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Suitability of cultivated land for mechanization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Fully suitable</w:t>
      </w:r>
      <w:r w:rsidRPr="00F433A2">
        <w:rPr>
          <w:rFonts w:ascii="Times New Roman" w:hAnsi="Times New Roman" w:cs="Times New Roman"/>
        </w:rPr>
        <w:br/>
        <w:t>○ Mostly suitable</w:t>
      </w:r>
      <w:r w:rsidRPr="00F433A2">
        <w:rPr>
          <w:rFonts w:ascii="Times New Roman" w:hAnsi="Times New Roman" w:cs="Times New Roman"/>
        </w:rPr>
        <w:br/>
        <w:t>○ About half suitable</w:t>
      </w:r>
      <w:r w:rsidRPr="00F433A2">
        <w:rPr>
          <w:rFonts w:ascii="Times New Roman" w:hAnsi="Times New Roman" w:cs="Times New Roman"/>
        </w:rPr>
        <w:br/>
        <w:t>○ Mostly unsuitable</w:t>
      </w:r>
      <w:r w:rsidRPr="00F433A2">
        <w:rPr>
          <w:rFonts w:ascii="Times New Roman" w:hAnsi="Times New Roman" w:cs="Times New Roman"/>
        </w:rPr>
        <w:br/>
        <w:t>○ Completely unsuitable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Main usage of agricultural products: </w:t>
      </w:r>
    </w:p>
    <w:p w:rsidR="00555135" w:rsidRPr="00F433A2" w:rsidRDefault="00555135" w:rsidP="008F2F6B">
      <w:pPr>
        <w:ind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More than half for self-consumption</w:t>
      </w:r>
      <w:r w:rsidRPr="00F433A2">
        <w:rPr>
          <w:rFonts w:ascii="Times New Roman" w:hAnsi="Times New Roman" w:cs="Times New Roman"/>
        </w:rPr>
        <w:br/>
        <w:t>○ More than half for sale</w:t>
      </w:r>
      <w:r w:rsidRPr="00F433A2">
        <w:rPr>
          <w:rFonts w:ascii="Times New Roman" w:hAnsi="Times New Roman" w:cs="Times New Roman"/>
        </w:rPr>
        <w:br/>
        <w:t>○ Equally for self-consumption and sale</w:t>
      </w:r>
    </w:p>
    <w:p w:rsidR="008F2F6B" w:rsidRPr="00F433A2" w:rsidRDefault="00555135" w:rsidP="008F2F6B">
      <w:pPr>
        <w:numPr>
          <w:ilvl w:val="0"/>
          <w:numId w:val="6"/>
        </w:numPr>
        <w:tabs>
          <w:tab w:val="clear" w:pos="720"/>
          <w:tab w:val="num" w:pos="300"/>
        </w:tabs>
        <w:ind w:leftChars="-29" w:left="299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Crops cultivated over the past year and total area: </w:t>
      </w:r>
    </w:p>
    <w:p w:rsidR="00555135" w:rsidRPr="00F433A2" w:rsidRDefault="00555135" w:rsidP="008F2F6B">
      <w:pPr>
        <w:ind w:leftChars="143" w:left="30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Grains, total area: _________________</w:t>
      </w:r>
      <w:r w:rsidRPr="00F433A2">
        <w:rPr>
          <w:rFonts w:ascii="Times New Roman" w:hAnsi="Times New Roman" w:cs="Times New Roman"/>
        </w:rPr>
        <w:br/>
        <w:t>□ Legumes, total area: _________________</w:t>
      </w:r>
      <w:r w:rsidRPr="00F433A2">
        <w:rPr>
          <w:rFonts w:ascii="Times New Roman" w:hAnsi="Times New Roman" w:cs="Times New Roman"/>
        </w:rPr>
        <w:br/>
        <w:t>□ Tubers, total area: _________________</w:t>
      </w:r>
      <w:r w:rsidRPr="00F433A2">
        <w:rPr>
          <w:rFonts w:ascii="Times New Roman" w:hAnsi="Times New Roman" w:cs="Times New Roman"/>
        </w:rPr>
        <w:br/>
        <w:t>□ Oilseeds, total area: _________________</w:t>
      </w:r>
      <w:r w:rsidRPr="00F433A2">
        <w:rPr>
          <w:rFonts w:ascii="Times New Roman" w:hAnsi="Times New Roman" w:cs="Times New Roman"/>
        </w:rPr>
        <w:br/>
        <w:t>□ Sugar crops, total area: _________________</w:t>
      </w:r>
      <w:r w:rsidRPr="00F433A2">
        <w:rPr>
          <w:rFonts w:ascii="Times New Roman" w:hAnsi="Times New Roman" w:cs="Times New Roman"/>
        </w:rPr>
        <w:br/>
        <w:t>□ Cotton, total area: _________________</w:t>
      </w:r>
      <w:r w:rsidRPr="00F433A2">
        <w:rPr>
          <w:rFonts w:ascii="Times New Roman" w:hAnsi="Times New Roman" w:cs="Times New Roman"/>
        </w:rPr>
        <w:br/>
        <w:t>□ Hemp, total area: _________________</w:t>
      </w:r>
      <w:r w:rsidRPr="00F433A2">
        <w:rPr>
          <w:rFonts w:ascii="Times New Roman" w:hAnsi="Times New Roman" w:cs="Times New Roman"/>
        </w:rPr>
        <w:br/>
        <w:t>□ Tobacco, total area: _________________</w:t>
      </w:r>
      <w:r w:rsidRPr="00F433A2">
        <w:rPr>
          <w:rFonts w:ascii="Times New Roman" w:hAnsi="Times New Roman" w:cs="Times New Roman"/>
        </w:rPr>
        <w:br/>
        <w:t>□ Medicinal plants, total area: _________________</w:t>
      </w:r>
      <w:r w:rsidRPr="00F433A2">
        <w:rPr>
          <w:rFonts w:ascii="Times New Roman" w:hAnsi="Times New Roman" w:cs="Times New Roman"/>
        </w:rPr>
        <w:br/>
        <w:t>□ Vegetables, total area: _________________</w:t>
      </w:r>
      <w:r w:rsidRPr="00F433A2">
        <w:rPr>
          <w:rFonts w:ascii="Times New Roman" w:hAnsi="Times New Roman" w:cs="Times New Roman"/>
        </w:rPr>
        <w:br/>
        <w:t>□ Tea, total area: _________________</w:t>
      </w:r>
      <w:r w:rsidRPr="00F433A2">
        <w:rPr>
          <w:rFonts w:ascii="Times New Roman" w:hAnsi="Times New Roman" w:cs="Times New Roman"/>
        </w:rPr>
        <w:br/>
        <w:t>□ Edible fungi, total area: _________________</w:t>
      </w:r>
      <w:r w:rsidRPr="00F433A2">
        <w:rPr>
          <w:rFonts w:ascii="Times New Roman" w:hAnsi="Times New Roman" w:cs="Times New Roman"/>
        </w:rPr>
        <w:br/>
        <w:t>□ Fruits, total area: _________________</w:t>
      </w:r>
      <w:r w:rsidRPr="00F433A2">
        <w:rPr>
          <w:rFonts w:ascii="Times New Roman" w:hAnsi="Times New Roman" w:cs="Times New Roman"/>
        </w:rPr>
        <w:br/>
        <w:t>□ Spices, total area: _________________</w:t>
      </w:r>
      <w:r w:rsidRPr="00F433A2">
        <w:rPr>
          <w:rFonts w:ascii="Times New Roman" w:hAnsi="Times New Roman" w:cs="Times New Roman"/>
        </w:rPr>
        <w:br/>
        <w:t>□ Ornamental plants, total area: _________________</w:t>
      </w:r>
      <w:r w:rsidRPr="00F433A2">
        <w:rPr>
          <w:rFonts w:ascii="Times New Roman" w:hAnsi="Times New Roman" w:cs="Times New Roman"/>
        </w:rPr>
        <w:br/>
        <w:t>□ Other: _________________</w:t>
      </w:r>
      <w:r w:rsidRPr="00F433A2">
        <w:rPr>
          <w:rFonts w:ascii="Times New Roman" w:hAnsi="Times New Roman" w:cs="Times New Roman"/>
        </w:rPr>
        <w:br/>
        <w:t>□ No crops cultivate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35. Which crops cultivated in your household are sold for income generation? What percentage of the total yield is sold for income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ereal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Legume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uber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il crop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ugar crop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otton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Hemp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obacco leave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lastRenderedPageBreak/>
        <w:t>□ Medicinal herb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Vegetable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ea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Edible fungi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Melons and fruit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pice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lowers and potted plant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, ___% of total yield sold for income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36. Which aquatic products has your household raised in the past year? Total farming area (in mu)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ish, total farming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rustaceans, total farming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hellfish, total farming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lgae, total farming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, total farming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No aquatic products farme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37. Which aquatic products raised by your household are sold for income? What percentage of the total yield is sold for income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ish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rustaceans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hellfish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lgae, ___% of total yield sold for incom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, ___% of total yield sold for income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38. What livestock products has your household raised in the past year? Quantity raised (heads/animals)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attle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Donkey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Horse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Mule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Pig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heep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Poultry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Rabbit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Bee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ilkworms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, quantity raised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No livestock products raise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39. Which livestock products from your household are sold for income? Quantity sold (heads/animals)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attle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Donkey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Horse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Mule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Pig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heep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lastRenderedPageBreak/>
        <w:t>□ Poultry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Rabbit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Bee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ilkworms, ___ heads sol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, ___ heads sol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0. What tree species are currently planted by your household? Plantation area (in mu)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imber forests, plantation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Economic forests, plantation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helter forests, plantation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uelwood forests, plantation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pecial-purpose forests, plantation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, plantation area 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No trees plante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1. Which tree species provide income for your household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imber fores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Economic fores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helter fores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uelwood fores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pecial-purpose fores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2. Development status of other business activities beyond agricultural production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gricultural product processing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gro-tourism (e.g., fruit-picking, eco-tourism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Educational bas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Research lan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Registered brand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None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3. Which agricultural product certifications has your household received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Pollution-free agricultural product certification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Green food certification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rganic agricultural product certification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Geographical indication agricultural product certification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Good Agricultural Practices (GAP) certification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No agricultural product certifications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4. Household expenditure on agricultural production inputs (e.g., seeds, fertilizers, pesticides, aquaculture fry, livestock young stock, equipment, etc.) ________ CNY/year; total annual agricultural product sales revenue ________ CNY/year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5. Level of awareness regarding agricultural production-related policies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Very knowledgeabl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Quite knowledgeabl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Averag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Not very knowledgeabl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lastRenderedPageBreak/>
        <w:t>○ Not at all knowledgeable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6. Primary sources of agricultural production and operation knowledge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Personal experience and oral transmission from acquaintanc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Reading books, newspapers, magazines, pamphlets, and field bulletin board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ttending training, meetings, or university cours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utreach by agricultural experts/technicians (including on-site guidance or demonstration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elf-study via internet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7. Has your household received any government subsidies for agricultural production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Direct grain subsidi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omprehensive agricultural input subsid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tandardized pig farming facilities construction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gricultural insurance subsid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Minimum grain purchase polic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Reforestation subsid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Grassland ecological protection subsid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pecial support (e.g., agricultural development loans with interest subsidies, industrialized operations, land management, support for "vegetable basket" product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____________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No agricultural subsidies receive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8. Attitude towards agricultural risk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Pursue income regardless of risk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Cautiously consider, avoid impulsive investment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Avoid any activity with risk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49. Does your household have agricultural insurance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Y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No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0. Have you or any family members attended agricultural technical training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Attended ___ times/year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Never attended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1. Total duration engaged in agricultural production and operations ________ years, duration in Nanjing ________ years</w:t>
      </w:r>
    </w:p>
    <w:p w:rsidR="008F2F6B" w:rsidRPr="00F433A2" w:rsidRDefault="008F2F6B">
      <w:pPr>
        <w:rPr>
          <w:rFonts w:ascii="Times New Roman" w:hAnsi="Times New Roman" w:cs="Times New Roman"/>
          <w:b/>
          <w:bCs/>
        </w:rPr>
      </w:pPr>
      <w:r w:rsidRPr="00F433A2">
        <w:rPr>
          <w:rFonts w:ascii="Times New Roman" w:hAnsi="Times New Roman" w:cs="Times New Roman"/>
          <w:b/>
          <w:bCs/>
        </w:rPr>
        <w:t>Market Participation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2. What are the sales channels for agricultural products from your household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treet vending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□ </w:t>
      </w:r>
      <w:proofErr w:type="spellStart"/>
      <w:r w:rsidRPr="00F433A2">
        <w:rPr>
          <w:rFonts w:ascii="Times New Roman" w:hAnsi="Times New Roman" w:cs="Times New Roman"/>
        </w:rPr>
        <w:t>Agritourism</w:t>
      </w:r>
      <w:proofErr w:type="spellEnd"/>
      <w:r w:rsidRPr="00F433A2">
        <w:rPr>
          <w:rFonts w:ascii="Times New Roman" w:hAnsi="Times New Roman" w:cs="Times New Roman"/>
        </w:rPr>
        <w:t xml:space="preserve"> (e.g., farm-based restaurants and experience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ales to visiting merchants or delivery to wholesale marke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ales to familiar supermarkets, processing plants, schools, companies, restaurants, etc. (without a contract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ontracted sales with supermarkets, distribution companies, markets, or buyer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 xml:space="preserve">□ Online sales, e.g., through e-commerce platforms like </w:t>
      </w:r>
      <w:proofErr w:type="spellStart"/>
      <w:r w:rsidRPr="00F433A2">
        <w:rPr>
          <w:rFonts w:ascii="Times New Roman" w:hAnsi="Times New Roman" w:cs="Times New Roman"/>
        </w:rPr>
        <w:t>Taobao</w:t>
      </w:r>
      <w:proofErr w:type="spellEnd"/>
      <w:r w:rsidRPr="00F433A2">
        <w:rPr>
          <w:rFonts w:ascii="Times New Roman" w:hAnsi="Times New Roman" w:cs="Times New Roman"/>
        </w:rPr>
        <w:t xml:space="preserve"> or WeChat group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Other _________________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3. Frequency of household food purchases (both online and offline) in the past week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Never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Once per week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lastRenderedPageBreak/>
        <w:t>○ 2-3 times per week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4-6 times per week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7 or more times per week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4. Types of food purchased by your household in the past week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ereals (e.g., rice, noodles, rice noodles, bread, biscuits, or other foods made from rice, flour, sorghum, millet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ubers (e.g., potatoes, sweet potatoes, purple yams, taro, or other tuber foods and product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Vegetabl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rui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Meat (e.g., beef, pork, chicken, mutton, rabbit, duck, or other poultry and animal organ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Eggs (e.g., chicken eggs, etc.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quatic products (e.g., fish, dried fish, shellfish, and seafood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Legumes (e.g., soybeans, peas, lentils, green beans, or bean products such as tofu, dried bean curd, bean curd skin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Dairy products (e.g., cheese, yogurt, milk, or other dairy product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ats and oils (e.g., cooking oil, butter, nuts, etc.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ugar or hone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pices (e.g., star anise, bay leaves, Sichuan pepper, cinnamon), coffee, and tea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5. Distance from your household to the nearest market (in kilometers)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i/>
          <w:iCs/>
        </w:rPr>
        <w:t>(Market includes large agricultural markets, small vegetable markets, supermarkets, and similar marketplaces where food can be purchased)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6. The most commonly used mode of transportation and travel time to reach the market from your household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Walking, ________ minut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Bicycle, ________ minut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Electric bike, ________ minut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Motorcycle, ________ minut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Public bus, ________ minut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Car, ________ minut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Other ________, travel time ________ minutes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7. How would you rate the prices of food at the market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Very cheap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Relatively cheap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Averag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Relatively expensiv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Very expensiv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○ No information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8. What types of food did you consume in the past 24 hours?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Cereals (e.g., rice, noodles, rice noodles, bread, biscuits, or other foods made from rice, flour, sorghum, millet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Tubers (e.g., potatoes, sweet potatoes, purple yams, taro, or other tuber foods and product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Vegetable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ruits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Meat (e.g., beef, pork, chicken, mutton, rabbit, duck, or other poultry and animal organ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lastRenderedPageBreak/>
        <w:t>□ Eggs (e.g., chicken eggs, etc.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Aquatic products (e.g., fish, dried fish, shellfish, and seafood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Legumes (e.g., soybeans, peas, lentils, green beans, or bean products such as tofu, dried bean curd, bean curd skin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Dairy products (e.g., cheese, yogurt, milk, or other dairy products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Fats and oils (e.g., cooking oil, butter, nuts, etc.)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ugar or honey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□ Spices (e.g., star anise, bay leaves, Sichuan pepper, cinnamon), coffee, and tea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59. Name of the street (town) and village committee (community committee) where you reside</w:t>
      </w:r>
    </w:p>
    <w:p w:rsidR="008F2F6B" w:rsidRPr="00F433A2" w:rsidRDefault="008F2F6B" w:rsidP="008F2F6B">
      <w:pPr>
        <w:ind w:left="360"/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</w:rPr>
        <w:t>_____ Street (Town), _____ Village Committee (Community Committee)</w:t>
      </w:r>
    </w:p>
    <w:p w:rsidR="008F2F6B" w:rsidRPr="00F433A2" w:rsidRDefault="008F2F6B" w:rsidP="008F2F6B">
      <w:pPr>
        <w:rPr>
          <w:rFonts w:ascii="Times New Roman" w:hAnsi="Times New Roman" w:cs="Times New Roman"/>
        </w:rPr>
      </w:pPr>
      <w:r w:rsidRPr="00F433A2">
        <w:rPr>
          <w:rFonts w:ascii="Times New Roman" w:hAnsi="Times New Roman" w:cs="Times New Roman"/>
          <w:bCs/>
        </w:rPr>
        <w:t>60. After completing the questionnaire, the investigator should submit the geographical location on-site:</w:t>
      </w:r>
    </w:p>
    <w:p w:rsidR="008F2F6B" w:rsidRPr="00F433A2" w:rsidRDefault="008F2F6B">
      <w:pPr>
        <w:rPr>
          <w:rFonts w:ascii="Times New Roman" w:hAnsi="Times New Roman" w:cs="Times New Roman"/>
        </w:rPr>
      </w:pPr>
    </w:p>
    <w:sectPr w:rsidR="008F2F6B" w:rsidRPr="00F433A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9A1" w:rsidRDefault="001D79A1" w:rsidP="00555135">
      <w:r>
        <w:separator/>
      </w:r>
    </w:p>
  </w:endnote>
  <w:endnote w:type="continuationSeparator" w:id="0">
    <w:p w:rsidR="001D79A1" w:rsidRDefault="001D79A1" w:rsidP="0055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9A1" w:rsidRDefault="001D79A1" w:rsidP="00555135">
      <w:r>
        <w:separator/>
      </w:r>
    </w:p>
  </w:footnote>
  <w:footnote w:type="continuationSeparator" w:id="0">
    <w:p w:rsidR="001D79A1" w:rsidRDefault="001D79A1" w:rsidP="005551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23B5" w:rsidRDefault="00FC23B5" w:rsidP="00FC23B5">
    <w:r w:rsidRPr="00FC23B5">
      <w:rPr>
        <w:noProof/>
      </w:rPr>
      <w:drawing>
        <wp:inline distT="0" distB="0" distL="0" distR="0" wp14:anchorId="36CC3721" wp14:editId="536BBA3D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D571B"/>
    <w:multiLevelType w:val="multilevel"/>
    <w:tmpl w:val="E04ED2C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016DB4"/>
    <w:multiLevelType w:val="multilevel"/>
    <w:tmpl w:val="A6CA2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0000FF"/>
    <w:multiLevelType w:val="multilevel"/>
    <w:tmpl w:val="DD4EA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C3771A"/>
    <w:multiLevelType w:val="multilevel"/>
    <w:tmpl w:val="CD105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3E6139"/>
    <w:multiLevelType w:val="multilevel"/>
    <w:tmpl w:val="2B629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803916"/>
    <w:multiLevelType w:val="multilevel"/>
    <w:tmpl w:val="9D8A1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E67423"/>
    <w:multiLevelType w:val="multilevel"/>
    <w:tmpl w:val="55447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27D65"/>
    <w:multiLevelType w:val="multilevel"/>
    <w:tmpl w:val="CB621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7F47FC"/>
    <w:multiLevelType w:val="multilevel"/>
    <w:tmpl w:val="A5727CC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0C4444C"/>
    <w:multiLevelType w:val="multilevel"/>
    <w:tmpl w:val="BDBA1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566C38"/>
    <w:multiLevelType w:val="multilevel"/>
    <w:tmpl w:val="FD043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36216F"/>
    <w:multiLevelType w:val="multilevel"/>
    <w:tmpl w:val="AE966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DD009F"/>
    <w:multiLevelType w:val="multilevel"/>
    <w:tmpl w:val="14345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213355"/>
    <w:multiLevelType w:val="multilevel"/>
    <w:tmpl w:val="153AC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386224"/>
    <w:multiLevelType w:val="multilevel"/>
    <w:tmpl w:val="A9A4A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6FA391A"/>
    <w:multiLevelType w:val="multilevel"/>
    <w:tmpl w:val="CFEC4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252F38"/>
    <w:multiLevelType w:val="multilevel"/>
    <w:tmpl w:val="6EA4F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B6E7F46"/>
    <w:multiLevelType w:val="multilevel"/>
    <w:tmpl w:val="D6BC8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EB7893"/>
    <w:multiLevelType w:val="multilevel"/>
    <w:tmpl w:val="FA901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D81146"/>
    <w:multiLevelType w:val="multilevel"/>
    <w:tmpl w:val="D0A2655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982691"/>
    <w:multiLevelType w:val="multilevel"/>
    <w:tmpl w:val="98904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8200572"/>
    <w:multiLevelType w:val="multilevel"/>
    <w:tmpl w:val="0F823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45C5AA3"/>
    <w:multiLevelType w:val="multilevel"/>
    <w:tmpl w:val="B23C37A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5023D24"/>
    <w:multiLevelType w:val="multilevel"/>
    <w:tmpl w:val="C088D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50133D"/>
    <w:multiLevelType w:val="multilevel"/>
    <w:tmpl w:val="8092F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CB40F38"/>
    <w:multiLevelType w:val="multilevel"/>
    <w:tmpl w:val="2506A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0AD5F82"/>
    <w:multiLevelType w:val="multilevel"/>
    <w:tmpl w:val="9D66E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5701645"/>
    <w:multiLevelType w:val="multilevel"/>
    <w:tmpl w:val="FFC26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0"/>
  </w:num>
  <w:num w:numId="3">
    <w:abstractNumId w:val="0"/>
  </w:num>
  <w:num w:numId="4">
    <w:abstractNumId w:val="10"/>
  </w:num>
  <w:num w:numId="5">
    <w:abstractNumId w:val="8"/>
  </w:num>
  <w:num w:numId="6">
    <w:abstractNumId w:val="23"/>
  </w:num>
  <w:num w:numId="7">
    <w:abstractNumId w:val="21"/>
  </w:num>
  <w:num w:numId="8">
    <w:abstractNumId w:val="6"/>
  </w:num>
  <w:num w:numId="9">
    <w:abstractNumId w:val="14"/>
  </w:num>
  <w:num w:numId="10">
    <w:abstractNumId w:val="13"/>
  </w:num>
  <w:num w:numId="11">
    <w:abstractNumId w:val="25"/>
  </w:num>
  <w:num w:numId="12">
    <w:abstractNumId w:val="2"/>
  </w:num>
  <w:num w:numId="13">
    <w:abstractNumId w:val="15"/>
  </w:num>
  <w:num w:numId="14">
    <w:abstractNumId w:val="19"/>
  </w:num>
  <w:num w:numId="15">
    <w:abstractNumId w:val="27"/>
  </w:num>
  <w:num w:numId="16">
    <w:abstractNumId w:val="7"/>
  </w:num>
  <w:num w:numId="17">
    <w:abstractNumId w:val="1"/>
  </w:num>
  <w:num w:numId="18">
    <w:abstractNumId w:val="26"/>
  </w:num>
  <w:num w:numId="19">
    <w:abstractNumId w:val="4"/>
  </w:num>
  <w:num w:numId="20">
    <w:abstractNumId w:val="11"/>
  </w:num>
  <w:num w:numId="21">
    <w:abstractNumId w:val="24"/>
  </w:num>
  <w:num w:numId="22">
    <w:abstractNumId w:val="3"/>
  </w:num>
  <w:num w:numId="23">
    <w:abstractNumId w:val="17"/>
  </w:num>
  <w:num w:numId="24">
    <w:abstractNumId w:val="22"/>
  </w:num>
  <w:num w:numId="25">
    <w:abstractNumId w:val="16"/>
  </w:num>
  <w:num w:numId="26">
    <w:abstractNumId w:val="18"/>
  </w:num>
  <w:num w:numId="27">
    <w:abstractNumId w:val="12"/>
  </w:num>
  <w:num w:numId="28">
    <w:abstractNumId w:val="5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BF5"/>
    <w:rsid w:val="000757D9"/>
    <w:rsid w:val="000F05CC"/>
    <w:rsid w:val="001D79A1"/>
    <w:rsid w:val="005415B8"/>
    <w:rsid w:val="00555135"/>
    <w:rsid w:val="00864C8F"/>
    <w:rsid w:val="008C3BF5"/>
    <w:rsid w:val="008F2F6B"/>
    <w:rsid w:val="00BB0672"/>
    <w:rsid w:val="00F433A2"/>
    <w:rsid w:val="00FC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2FC9DE-3464-4C6D-8496-F2B8F721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FC23B5"/>
    <w:pPr>
      <w:widowControl/>
      <w:numPr>
        <w:numId w:val="29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C23B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C23B5"/>
    <w:pPr>
      <w:keepNext/>
      <w:keepLines/>
      <w:widowControl/>
      <w:numPr>
        <w:ilvl w:val="2"/>
        <w:numId w:val="29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C23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C23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55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55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5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55135"/>
    <w:rPr>
      <w:sz w:val="18"/>
      <w:szCs w:val="18"/>
    </w:rPr>
  </w:style>
  <w:style w:type="paragraph" w:styleId="a0">
    <w:name w:val="List Paragraph"/>
    <w:basedOn w:val="a"/>
    <w:uiPriority w:val="34"/>
    <w:qFormat/>
    <w:rsid w:val="008F2F6B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FC23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C23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C23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C23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C23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C23B5"/>
    <w:pPr>
      <w:numPr>
        <w:numId w:val="29"/>
      </w:numPr>
    </w:pPr>
  </w:style>
  <w:style w:type="paragraph" w:customStyle="1" w:styleId="SupplementaryMaterial">
    <w:name w:val="Supplementary Material"/>
    <w:basedOn w:val="a8"/>
    <w:next w:val="a8"/>
    <w:qFormat/>
    <w:rsid w:val="00FC23B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FC23B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FC23B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075</Words>
  <Characters>12554</Characters>
  <Application>Microsoft Office Word</Application>
  <DocSecurity>0</DocSecurity>
  <Lines>321</Lines>
  <Paragraphs>176</Paragraphs>
  <ScaleCrop>false</ScaleCrop>
  <Company/>
  <LinksUpToDate>false</LinksUpToDate>
  <CharactersWithSpaces>1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TT</dc:creator>
  <cp:keywords/>
  <dc:description/>
  <cp:lastModifiedBy>QTT</cp:lastModifiedBy>
  <cp:revision>3</cp:revision>
  <dcterms:created xsi:type="dcterms:W3CDTF">2024-10-31T14:22:00Z</dcterms:created>
  <dcterms:modified xsi:type="dcterms:W3CDTF">2024-10-31T14:26:00Z</dcterms:modified>
</cp:coreProperties>
</file>